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09"/>
        <w:tblW w:w="13716" w:type="dxa"/>
        <w:tblLook w:val="04A0" w:firstRow="1" w:lastRow="0" w:firstColumn="1" w:lastColumn="0" w:noHBand="0" w:noVBand="1"/>
      </w:tblPr>
      <w:tblGrid>
        <w:gridCol w:w="1815"/>
        <w:gridCol w:w="1270"/>
        <w:gridCol w:w="1418"/>
        <w:gridCol w:w="1275"/>
        <w:gridCol w:w="1276"/>
        <w:gridCol w:w="1418"/>
        <w:gridCol w:w="1409"/>
        <w:gridCol w:w="1418"/>
        <w:gridCol w:w="1134"/>
        <w:gridCol w:w="1283"/>
      </w:tblGrid>
      <w:tr w:rsidR="00165CF7" w:rsidRPr="00165CF7" w:rsidTr="00ED49E4">
        <w:trPr>
          <w:trHeight w:val="315"/>
        </w:trPr>
        <w:tc>
          <w:tcPr>
            <w:tcW w:w="13716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C94" w:rsidRPr="00D81C94" w:rsidRDefault="00ED49E4" w:rsidP="00D81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itional</w:t>
            </w:r>
            <w:r w:rsidR="00D81C94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ile </w:t>
            </w:r>
            <w:r w:rsidR="00582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D81C94"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Selec</w:t>
            </w:r>
            <w:r w:rsidR="00D81C94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on pressure analysis of the 41</w:t>
            </w:r>
            <w:r w:rsidR="00D81C94"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D81C94" w:rsidRPr="00165C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ktrap</w:t>
            </w:r>
            <w:proofErr w:type="spellEnd"/>
            <w:r w:rsidR="00D81C94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81C94" w:rsidRPr="00165C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on </w:t>
            </w:r>
            <w:proofErr w:type="spellStart"/>
            <w:r w:rsidR="00D81C94" w:rsidRPr="00165C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lebrand</w:t>
            </w:r>
            <w:proofErr w:type="spellEnd"/>
            <w:r w:rsidR="00D81C94" w:rsidRPr="00165C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 domain A</w:t>
            </w:r>
            <w:r w:rsidR="00D81C94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173</w:t>
            </w:r>
            <w:r w:rsidR="00D81C94"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dons) u</w:t>
            </w:r>
            <w:r w:rsidR="00165CF7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ing the FEL, IFEL and REL, </w:t>
            </w:r>
            <w:r w:rsidR="00D81C94"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ME</w:t>
            </w:r>
            <w:r w:rsidR="00165CF7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FUBAR</w:t>
            </w:r>
            <w:r w:rsidR="00D81C94"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ethods</w:t>
            </w:r>
          </w:p>
        </w:tc>
      </w:tr>
      <w:tr w:rsidR="00165CF7" w:rsidRPr="00165CF7" w:rsidTr="00ED49E4">
        <w:trPr>
          <w:trHeight w:val="765"/>
        </w:trPr>
        <w:tc>
          <w:tcPr>
            <w:tcW w:w="18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408" w:rsidRPr="00165CF7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D4408" w:rsidRPr="00D81C94" w:rsidRDefault="00ED49E4" w:rsidP="00ED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on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M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408" w:rsidRPr="00D81C94" w:rsidRDefault="000D4408" w:rsidP="00A700E0">
            <w:pPr>
              <w:spacing w:after="0" w:line="600" w:lineRule="auto"/>
              <w:ind w:firstLineChars="250" w:firstLine="58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BAR</w:t>
            </w:r>
          </w:p>
        </w:tc>
      </w:tr>
      <w:tr w:rsidR="00165CF7" w:rsidRPr="00165CF7" w:rsidTr="00ED49E4">
        <w:trPr>
          <w:trHeight w:val="510"/>
        </w:trPr>
        <w:tc>
          <w:tcPr>
            <w:tcW w:w="18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81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-d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81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-d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sz w:val="24"/>
                <w:szCs w:val="24"/>
              </w:rPr>
              <w:t>E[</w:t>
            </w:r>
            <w:proofErr w:type="spellStart"/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-dS</w:t>
            </w:r>
            <w:proofErr w:type="spellEnd"/>
            <w:r w:rsidRPr="00D81C9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4408" w:rsidRPr="00D81C94" w:rsidRDefault="000D4408" w:rsidP="00D81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81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4408" w:rsidRPr="00D81C94" w:rsidRDefault="000D4408" w:rsidP="00165CF7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81C9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-d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4408" w:rsidRPr="00165CF7" w:rsidRDefault="000D4408" w:rsidP="00165CF7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94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Probability</w:t>
            </w:r>
          </w:p>
        </w:tc>
      </w:tr>
      <w:tr w:rsidR="00165CF7" w:rsidRPr="00165CF7" w:rsidTr="00ED49E4">
        <w:trPr>
          <w:trHeight w:val="315"/>
        </w:trPr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:rsidR="000D4408" w:rsidRPr="00D81C94" w:rsidRDefault="00E30BC6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113T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0D4408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0D4408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411.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0D4408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3.6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165CF7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4408" w:rsidRPr="00165CF7" w:rsidRDefault="000D4408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408" w:rsidRPr="00165CF7" w:rsidRDefault="000D4408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55</w:t>
            </w:r>
            <w:r w:rsidR="00165CF7"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4408" w:rsidRPr="00165CF7" w:rsidRDefault="000D4408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99</w:t>
            </w:r>
          </w:p>
        </w:tc>
      </w:tr>
      <w:tr w:rsidR="00165CF7" w:rsidRPr="00165CF7" w:rsidTr="00ED49E4">
        <w:trPr>
          <w:trHeight w:val="315"/>
        </w:trPr>
        <w:tc>
          <w:tcPr>
            <w:tcW w:w="1815" w:type="dxa"/>
            <w:vAlign w:val="center"/>
          </w:tcPr>
          <w:p w:rsidR="000D4408" w:rsidRPr="00165CF7" w:rsidRDefault="00CE0369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/E</w:t>
            </w:r>
            <w:r w:rsidR="00E30BC6">
              <w:rPr>
                <w:rFonts w:ascii="Times New Roman" w:eastAsia="Times New Roman" w:hAnsi="Times New Roman" w:cs="Times New Roman"/>
                <w:sz w:val="24"/>
                <w:szCs w:val="24"/>
              </w:rPr>
              <w:t>122V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396.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414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4408" w:rsidRPr="00165CF7" w:rsidRDefault="00AB74B5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2.91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0D4408" w:rsidRPr="00165CF7" w:rsidRDefault="00AB74B5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165CF7" w:rsidRPr="00165CF7" w:rsidTr="00ED49E4">
        <w:trPr>
          <w:trHeight w:val="315"/>
        </w:trPr>
        <w:tc>
          <w:tcPr>
            <w:tcW w:w="1815" w:type="dxa"/>
            <w:vAlign w:val="center"/>
          </w:tcPr>
          <w:p w:rsidR="000D4408" w:rsidRPr="00165CF7" w:rsidRDefault="00E30BC6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34A/G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46.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09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95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4408" w:rsidRPr="00165CF7" w:rsidRDefault="00AB74B5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58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0D4408" w:rsidRPr="00165CF7" w:rsidRDefault="00AB74B5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52</w:t>
            </w:r>
          </w:p>
        </w:tc>
      </w:tr>
      <w:tr w:rsidR="00165CF7" w:rsidRPr="00165CF7" w:rsidTr="00ED49E4">
        <w:trPr>
          <w:trHeight w:val="315"/>
        </w:trPr>
        <w:tc>
          <w:tcPr>
            <w:tcW w:w="1815" w:type="dxa"/>
            <w:vAlign w:val="center"/>
          </w:tcPr>
          <w:p w:rsidR="000D4408" w:rsidRPr="00165CF7" w:rsidRDefault="00E30BC6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137M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312.9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0.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D4408" w:rsidRPr="00165CF7" w:rsidRDefault="00AB74B5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3.43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0D4408" w:rsidRPr="00165CF7" w:rsidRDefault="00AB74B5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165CF7" w:rsidRPr="00165CF7" w:rsidTr="00ED49E4">
        <w:trPr>
          <w:trHeight w:val="315"/>
        </w:trPr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:rsidR="000D4408" w:rsidRPr="00165CF7" w:rsidRDefault="00E30BC6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0D4408"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E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313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AB74B5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165CF7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0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165CF7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4408" w:rsidRPr="00165CF7" w:rsidRDefault="00165CF7" w:rsidP="000D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408" w:rsidRPr="00165CF7" w:rsidRDefault="00165CF7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3.4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4408" w:rsidRPr="00165CF7" w:rsidRDefault="00165CF7" w:rsidP="0016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5CF7"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</w:tr>
    </w:tbl>
    <w:p w:rsidR="00165CF7" w:rsidRPr="00165CF7" w:rsidRDefault="00165CF7">
      <w:pPr>
        <w:rPr>
          <w:rFonts w:ascii="Times New Roman" w:hAnsi="Times New Roman" w:cs="Times New Roman"/>
          <w:sz w:val="24"/>
          <w:szCs w:val="24"/>
        </w:rPr>
      </w:pPr>
      <w:r w:rsidRPr="00165CF7">
        <w:rPr>
          <w:rFonts w:ascii="Times New Roman" w:hAnsi="Times New Roman" w:cs="Times New Roman"/>
          <w:sz w:val="24"/>
          <w:szCs w:val="24"/>
        </w:rPr>
        <w:t xml:space="preserve">Codons which were found significant at least by two method is in bold </w:t>
      </w:r>
    </w:p>
    <w:sectPr w:rsidR="00165CF7" w:rsidRPr="00165CF7" w:rsidSect="00D81C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C94"/>
    <w:rsid w:val="000D4408"/>
    <w:rsid w:val="00165CF7"/>
    <w:rsid w:val="002C4AE1"/>
    <w:rsid w:val="00582C5E"/>
    <w:rsid w:val="009B07D6"/>
    <w:rsid w:val="00A700E0"/>
    <w:rsid w:val="00AB74B5"/>
    <w:rsid w:val="00CE0369"/>
    <w:rsid w:val="00D81C94"/>
    <w:rsid w:val="00E30BC6"/>
    <w:rsid w:val="00ED49E4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992BDA-B043-4730-ABF0-D3152168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ZOOLOGY-5</cp:lastModifiedBy>
  <cp:revision>5</cp:revision>
  <dcterms:created xsi:type="dcterms:W3CDTF">2018-07-04T22:23:00Z</dcterms:created>
  <dcterms:modified xsi:type="dcterms:W3CDTF">2018-07-05T00:54:00Z</dcterms:modified>
</cp:coreProperties>
</file>